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E588D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upplementar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Sensitivity analysis using multiple imputation</w:t>
      </w:r>
    </w:p>
    <w:tbl>
      <w:tblPr>
        <w:tblStyle w:val="3"/>
        <w:tblW w:w="110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823"/>
        <w:gridCol w:w="2681"/>
        <w:gridCol w:w="2459"/>
      </w:tblGrid>
      <w:tr w14:paraId="184E3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062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2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41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D94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djust I</w:t>
            </w: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B85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djust II</w:t>
            </w:r>
          </w:p>
        </w:tc>
      </w:tr>
      <w:tr w14:paraId="6FD1A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E61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ocial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Isolation</w:t>
            </w:r>
          </w:p>
        </w:tc>
        <w:tc>
          <w:tcPr>
            <w:tcW w:w="28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74A1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7AD1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B4BC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204BE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7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9ACD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C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1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430 (1.260 ~ 1.623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1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263 (1.106 ~ 1.442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3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203 (1.030 ~ 1.404) 0.020</w:t>
            </w:r>
          </w:p>
        </w:tc>
      </w:tr>
      <w:tr w14:paraId="5C7DB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2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VA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C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77 (0.960 ~ 0.993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A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77 (0.960 ~ 0.994) 0.009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6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81 (0.964 ~ 0.998) 0.026</w:t>
            </w:r>
          </w:p>
        </w:tc>
      </w:tr>
      <w:tr w14:paraId="0542F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C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IP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81 (0.456 ~ 0.740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17 (0.483 ~ 0.788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A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17 (0.482 ~ 0.790) &lt;0.001</w:t>
            </w:r>
          </w:p>
        </w:tc>
      </w:tr>
      <w:tr w14:paraId="71B56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HD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0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9 (0.998 ~ 0.999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9 (0.998 ~ 0.999) 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9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99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) 0.0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60C83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Residual Cholestero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4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51 (0.638 ~ 0.883) &lt;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2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53 (0.639 ~ 0.889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lt;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0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78 (0.661 ~ 0.916) 0.003</w:t>
            </w:r>
          </w:p>
        </w:tc>
      </w:tr>
      <w:tr w14:paraId="7C1A6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7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2 (0.988 ~ 0.996) &lt;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0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8 (0.994 ~ 1.002) 0.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6 (0.991 ~ 0.999) 0.0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28BAC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B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Frailty  Index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6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88 (1.073 ~ 1.103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0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0 (1.064 ~ 1.096)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C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79 (1.063 ~ 1.094) &lt;0.001</w:t>
            </w:r>
          </w:p>
        </w:tc>
      </w:tr>
      <w:tr w14:paraId="04457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9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Frailty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2E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A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55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0A8B5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F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A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C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EC19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4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4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6 (1.642 ~ 2.167)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A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729 (1.497 ~ 1.997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717 (1.487 ~ 1.982) &lt;0.001</w:t>
            </w:r>
          </w:p>
        </w:tc>
      </w:tr>
      <w:tr w14:paraId="6F0D1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A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SM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4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43 (0.929 ~ 0.957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1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86 (0.863 ~ 0.908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18 (0.900 ~ 0.936) &lt;0.001</w:t>
            </w:r>
          </w:p>
        </w:tc>
      </w:tr>
      <w:tr w14:paraId="3AAB5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B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telli  Index 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9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4 (0.761 ~ 0.892)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5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21 (0.758 ~ 0.889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4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24 (0.760 ~ 0.894) &lt;0.001</w:t>
            </w:r>
          </w:p>
        </w:tc>
      </w:tr>
      <w:tr w14:paraId="2B016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8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telli  Index I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9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04 (0.722 ~ 0.895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D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93 (0.712 ~ 0.883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C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796 (0.714 ~ 0.887) &lt;0.001</w:t>
            </w:r>
          </w:p>
        </w:tc>
      </w:tr>
      <w:tr w14:paraId="08701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3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ocial Economic Stat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A8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70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60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26EFE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B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4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A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1D28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E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 (0.669 ~ 0.878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B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 (0.694 ~ 0.914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C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 (0.725 ~ 0.959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7AAB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C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upper-middl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5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9 (0.484 ~ 0.718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2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 (0.531 ~ 0.794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6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 (0.598 ~ 0.908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4</w:t>
            </w:r>
          </w:p>
        </w:tc>
      </w:tr>
      <w:tr w14:paraId="5E820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37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28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7DE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1 (0.213 ~ 1.813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384</w:t>
            </w:r>
          </w:p>
        </w:tc>
        <w:tc>
          <w:tcPr>
            <w:tcW w:w="2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A81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 (0.231 ~ 1.986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478</w:t>
            </w:r>
          </w:p>
        </w:tc>
        <w:tc>
          <w:tcPr>
            <w:tcW w:w="24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453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7 (0.356 ~ 3.760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808</w:t>
            </w:r>
          </w:p>
        </w:tc>
      </w:tr>
    </w:tbl>
    <w:p w14:paraId="01D85BA5">
      <w:pPr>
        <w:rPr>
          <w:rFonts w:hint="eastAsia"/>
        </w:rPr>
      </w:pPr>
      <w:r>
        <w:rPr>
          <w:rFonts w:hint="eastAsia"/>
        </w:rPr>
        <w:t>OR: Odds Ratio, CI: Confidence Interval</w:t>
      </w:r>
    </w:p>
    <w:p w14:paraId="70E567A4">
      <w:pPr>
        <w:rPr>
          <w:rFonts w:hint="eastAsia"/>
        </w:rPr>
      </w:pPr>
      <w:r>
        <w:rPr>
          <w:rFonts w:hint="eastAsia"/>
        </w:rPr>
        <w:t>Model1: Crude</w:t>
      </w:r>
    </w:p>
    <w:p w14:paraId="3DC4D03E">
      <w:pPr>
        <w:rPr>
          <w:rFonts w:hint="eastAsia"/>
        </w:rPr>
      </w:pPr>
      <w:r>
        <w:rPr>
          <w:rFonts w:hint="eastAsia"/>
        </w:rPr>
        <w:t>Model2: Adjust: age, gender</w:t>
      </w:r>
    </w:p>
    <w:p w14:paraId="5CEB949A">
      <w:r>
        <w:rPr>
          <w:rFonts w:hint="eastAsia"/>
        </w:rPr>
        <w:t>Model3: Adjust: location, marital_status, education, smoke, drink</w:t>
      </w:r>
    </w:p>
    <w:p w14:paraId="312FD6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B678EC"/>
    <w:rsid w:val="16B678EC"/>
    <w:rsid w:val="1F8F762A"/>
    <w:rsid w:val="50D5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b/>
      <w:bCs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3</Words>
  <Characters>1394</Characters>
  <Lines>0</Lines>
  <Paragraphs>0</Paragraphs>
  <TotalTime>7</TotalTime>
  <ScaleCrop>false</ScaleCrop>
  <LinksUpToDate>false</LinksUpToDate>
  <CharactersWithSpaces>159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11:26:00Z</dcterms:created>
  <dc:creator>锅先森</dc:creator>
  <cp:lastModifiedBy>锅先森</cp:lastModifiedBy>
  <dcterms:modified xsi:type="dcterms:W3CDTF">2026-03-04T05:5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8C3E98C6C3242C49D507CD179B7659E_11</vt:lpwstr>
  </property>
  <property fmtid="{D5CDD505-2E9C-101B-9397-08002B2CF9AE}" pid="4" name="KSOTemplateDocerSaveRecord">
    <vt:lpwstr>eyJoZGlkIjoiY2I0ZjM5NGUxNjJlYTcxN2VlMzg1NTNkOTc3NDU4NWMiLCJ1c2VySWQiOiI2MzM1ODc1NTEifQ==</vt:lpwstr>
  </property>
</Properties>
</file>